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474B9" w14:textId="77777777" w:rsidR="002F60EE" w:rsidRDefault="002F60EE" w:rsidP="002F60EE">
      <w:pPr>
        <w:rPr>
          <w:lang w:val="en-GB"/>
        </w:rPr>
      </w:pPr>
    </w:p>
    <w:p w14:paraId="6CE1A67A" w14:textId="15905048" w:rsidR="00962BBF" w:rsidRPr="00A04F59" w:rsidRDefault="00962BBF" w:rsidP="00CE6307">
      <w:pPr>
        <w:pStyle w:val="Descripcin"/>
        <w:keepNext/>
        <w:ind w:left="-426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Table </w:t>
      </w:r>
      <w:r w:rsidR="00CE630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2 Bivariate analysis of </w:t>
      </w:r>
      <w:proofErr w:type="spellStart"/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cEPC</w:t>
      </w:r>
      <w:proofErr w:type="spellEnd"/>
      <w:r w:rsidR="00D1528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predictor</w:t>
      </w:r>
      <w:r w:rsidR="00A46518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according to </w:t>
      </w:r>
      <w:proofErr w:type="spellStart"/>
      <w:r w:rsidR="00CE630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cEPC</w:t>
      </w:r>
      <w:proofErr w:type="spellEnd"/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presence or absence</w:t>
      </w:r>
      <w:r w:rsidR="00CE630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on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6E744F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day 7</w:t>
      </w:r>
    </w:p>
    <w:tbl>
      <w:tblPr>
        <w:tblStyle w:val="Tablaconcuadrcula"/>
        <w:tblW w:w="94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6"/>
        <w:gridCol w:w="1559"/>
        <w:gridCol w:w="1559"/>
        <w:gridCol w:w="1134"/>
      </w:tblGrid>
      <w:tr w:rsidR="00962BBF" w:rsidRPr="00A04F59" w14:paraId="3CE725F2" w14:textId="77777777" w:rsidTr="00CE6307">
        <w:tc>
          <w:tcPr>
            <w:tcW w:w="5246" w:type="dxa"/>
            <w:tcBorders>
              <w:top w:val="single" w:sz="12" w:space="0" w:color="auto"/>
              <w:bottom w:val="single" w:sz="4" w:space="0" w:color="auto"/>
            </w:tcBorders>
          </w:tcPr>
          <w:p w14:paraId="27BC928E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084F0B5C" w14:textId="40FEAC93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59582781"/>
            <w:proofErr w:type="spellStart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cEPC</w:t>
            </w:r>
            <w:r w:rsidR="00A4651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proofErr w:type="spellEnd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- </w:t>
            </w:r>
            <w:r w:rsidR="00AE02E2">
              <w:rPr>
                <w:rFonts w:ascii="Times New Roman" w:hAnsi="Times New Roman" w:cs="Times New Roman"/>
                <w:b/>
                <w:bCs/>
                <w:lang w:val="en-GB"/>
              </w:rPr>
              <w:t>d7</w:t>
            </w: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bookmarkEnd w:id="0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174822" w:rsidRPr="00A04F59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5B737D9F" w14:textId="59A55800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cEPC</w:t>
            </w:r>
            <w:r w:rsidR="00A4651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proofErr w:type="spellEnd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+ </w:t>
            </w:r>
            <w:r w:rsidR="00AE02E2">
              <w:rPr>
                <w:rFonts w:ascii="Times New Roman" w:hAnsi="Times New Roman" w:cs="Times New Roman"/>
                <w:b/>
                <w:bCs/>
                <w:lang w:val="en-GB"/>
              </w:rPr>
              <w:t>d7</w:t>
            </w: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</w:t>
            </w:r>
            <w:r w:rsidR="00174822" w:rsidRPr="00A04F59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8A71540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962BBF" w:rsidRPr="00A04F59" w14:paraId="050DDA82" w14:textId="77777777" w:rsidTr="00CE6307">
        <w:tc>
          <w:tcPr>
            <w:tcW w:w="5246" w:type="dxa"/>
            <w:tcBorders>
              <w:top w:val="single" w:sz="4" w:space="0" w:color="auto"/>
            </w:tcBorders>
          </w:tcPr>
          <w:p w14:paraId="0AA78BC2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ge, mean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A958F5" w14:textId="2C1D40E5" w:rsidR="00962BBF" w:rsidRPr="00A04F59" w:rsidRDefault="00174822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2.3</w:t>
            </w:r>
            <w:r w:rsidR="00ED53D9">
              <w:rPr>
                <w:rFonts w:ascii="Times New Roman" w:hAnsi="Times New Roman" w:cs="Times New Roman"/>
                <w:lang w:val="en-GB"/>
              </w:rPr>
              <w:t xml:space="preserve"> (11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C693C8" w14:textId="23AC7418" w:rsidR="00962BBF" w:rsidRPr="00A04F59" w:rsidRDefault="002D0465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1.6</w:t>
            </w:r>
            <w:r w:rsidR="00ED53D9">
              <w:rPr>
                <w:rFonts w:ascii="Times New Roman" w:hAnsi="Times New Roman" w:cs="Times New Roman"/>
                <w:lang w:val="en-GB"/>
              </w:rPr>
              <w:t xml:space="preserve"> (15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204543" w14:textId="1E0473B5" w:rsidR="00962BBF" w:rsidRPr="00A04F59" w:rsidRDefault="002D0465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66</w:t>
            </w:r>
          </w:p>
        </w:tc>
      </w:tr>
      <w:tr w:rsidR="00962BBF" w:rsidRPr="00A04F59" w14:paraId="5EAB17C9" w14:textId="77777777" w:rsidTr="00CE6307">
        <w:tc>
          <w:tcPr>
            <w:tcW w:w="5246" w:type="dxa"/>
          </w:tcPr>
          <w:p w14:paraId="7F84656B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ex (women), n (%)</w:t>
            </w:r>
          </w:p>
        </w:tc>
        <w:tc>
          <w:tcPr>
            <w:tcW w:w="1559" w:type="dxa"/>
          </w:tcPr>
          <w:p w14:paraId="1533C2EB" w14:textId="6B590BFB" w:rsidR="00962BBF" w:rsidRPr="00A04F59" w:rsidRDefault="002D0465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1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31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7DC96D63" w14:textId="710AD0E9" w:rsidR="00962BBF" w:rsidRPr="00A04F59" w:rsidRDefault="002D0465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4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51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33765BC3" w14:textId="4B1BA427" w:rsidR="00962BBF" w:rsidRPr="00A04F59" w:rsidRDefault="002D0465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104</w:t>
            </w:r>
          </w:p>
        </w:tc>
      </w:tr>
      <w:tr w:rsidR="00962BBF" w:rsidRPr="00A04F59" w14:paraId="6C0F6B70" w14:textId="77777777" w:rsidTr="00CE6307">
        <w:tc>
          <w:tcPr>
            <w:tcW w:w="5246" w:type="dxa"/>
          </w:tcPr>
          <w:p w14:paraId="64BC72F4" w14:textId="1FAA061E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Current smok</w:t>
            </w:r>
            <w:r w:rsidR="00CE6307">
              <w:rPr>
                <w:rFonts w:ascii="Times New Roman" w:hAnsi="Times New Roman" w:cs="Times New Roman"/>
                <w:lang w:val="en-GB"/>
              </w:rPr>
              <w:t>ers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59" w:type="dxa"/>
          </w:tcPr>
          <w:p w14:paraId="2C92DAED" w14:textId="1858C4FC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14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18E5793C" w14:textId="4076D749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5.9)</w:t>
            </w:r>
          </w:p>
        </w:tc>
        <w:tc>
          <w:tcPr>
            <w:tcW w:w="1134" w:type="dxa"/>
          </w:tcPr>
          <w:p w14:paraId="3668C30C" w14:textId="64F0B306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250</w:t>
            </w:r>
          </w:p>
        </w:tc>
      </w:tr>
      <w:tr w:rsidR="00962BBF" w:rsidRPr="00A04F59" w14:paraId="4FEEB098" w14:textId="77777777" w:rsidTr="00CE6307">
        <w:tc>
          <w:tcPr>
            <w:tcW w:w="5246" w:type="dxa"/>
          </w:tcPr>
          <w:p w14:paraId="26999DDA" w14:textId="58B96312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Obesity (BMI</w:t>
            </w:r>
            <w:r w:rsidR="00CE630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≥30), n (%) </w:t>
            </w:r>
          </w:p>
        </w:tc>
        <w:tc>
          <w:tcPr>
            <w:tcW w:w="1559" w:type="dxa"/>
          </w:tcPr>
          <w:p w14:paraId="6E4978E7" w14:textId="1AA72509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0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13B0256A" w14:textId="631956BD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2.2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679811C5" w14:textId="411CEC69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831</w:t>
            </w:r>
          </w:p>
        </w:tc>
      </w:tr>
      <w:tr w:rsidR="00962BBF" w:rsidRPr="00A04F59" w14:paraId="7BF08D18" w14:textId="77777777" w:rsidTr="00CE6307">
        <w:tc>
          <w:tcPr>
            <w:tcW w:w="5246" w:type="dxa"/>
          </w:tcPr>
          <w:p w14:paraId="12F9A4FE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ypertension, n (%) </w:t>
            </w:r>
          </w:p>
        </w:tc>
        <w:tc>
          <w:tcPr>
            <w:tcW w:w="1559" w:type="dxa"/>
          </w:tcPr>
          <w:p w14:paraId="0E3B5BB9" w14:textId="6583371A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3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65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163A8B92" w14:textId="1B2E86AD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0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74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5F091ED4" w14:textId="7F9DB24F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479</w:t>
            </w:r>
          </w:p>
        </w:tc>
      </w:tr>
      <w:tr w:rsidR="00962BBF" w:rsidRPr="00A04F59" w14:paraId="406295D9" w14:textId="77777777" w:rsidTr="00CE6307">
        <w:tc>
          <w:tcPr>
            <w:tcW w:w="5246" w:type="dxa"/>
          </w:tcPr>
          <w:p w14:paraId="5661C901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Diabetes, n (%) </w:t>
            </w:r>
          </w:p>
        </w:tc>
        <w:tc>
          <w:tcPr>
            <w:tcW w:w="1559" w:type="dxa"/>
          </w:tcPr>
          <w:p w14:paraId="00690BCD" w14:textId="2297AE2E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34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58F6622E" w14:textId="01E976FF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18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7F216D14" w14:textId="06C45321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168</w:t>
            </w:r>
          </w:p>
        </w:tc>
      </w:tr>
      <w:tr w:rsidR="00962BBF" w:rsidRPr="00A04F59" w14:paraId="14301660" w14:textId="77777777" w:rsidTr="00CE6307">
        <w:tc>
          <w:tcPr>
            <w:tcW w:w="5246" w:type="dxa"/>
          </w:tcPr>
          <w:p w14:paraId="211B69CB" w14:textId="5B1A8FE4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Dyslipidemia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559" w:type="dxa"/>
          </w:tcPr>
          <w:p w14:paraId="33B660EC" w14:textId="013138C2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0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57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76B0FED8" w14:textId="786D79B9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44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7F2D9EC0" w14:textId="4CA9292A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321</w:t>
            </w:r>
          </w:p>
        </w:tc>
      </w:tr>
      <w:tr w:rsidR="00962BBF" w:rsidRPr="00A04F59" w14:paraId="55A96835" w14:textId="77777777" w:rsidTr="00CE6307">
        <w:tc>
          <w:tcPr>
            <w:tcW w:w="5246" w:type="dxa"/>
          </w:tcPr>
          <w:p w14:paraId="13D726A3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stroke, n (%) </w:t>
            </w:r>
          </w:p>
        </w:tc>
        <w:tc>
          <w:tcPr>
            <w:tcW w:w="1559" w:type="dxa"/>
          </w:tcPr>
          <w:p w14:paraId="3FF1F2D0" w14:textId="0297FCD3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0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3FFCE6DC" w14:textId="7C12DB3A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18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643162D5" w14:textId="5ECF3135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884</w:t>
            </w:r>
          </w:p>
        </w:tc>
      </w:tr>
      <w:tr w:rsidR="00962BBF" w:rsidRPr="00A04F59" w14:paraId="6D1598B2" w14:textId="77777777" w:rsidTr="00CE6307">
        <w:tc>
          <w:tcPr>
            <w:tcW w:w="5246" w:type="dxa"/>
          </w:tcPr>
          <w:p w14:paraId="5F0FA97F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eart failure, n (%) </w:t>
            </w:r>
          </w:p>
        </w:tc>
        <w:tc>
          <w:tcPr>
            <w:tcW w:w="1559" w:type="dxa"/>
          </w:tcPr>
          <w:p w14:paraId="76E64AB8" w14:textId="71CB2242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8.6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7BCD7006" w14:textId="2BE7C310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11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134F87B3" w14:textId="5F71879A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37</w:t>
            </w:r>
          </w:p>
        </w:tc>
      </w:tr>
      <w:tr w:rsidR="00962BBF" w:rsidRPr="00A04F59" w14:paraId="731486BE" w14:textId="77777777" w:rsidTr="00CE6307">
        <w:tc>
          <w:tcPr>
            <w:tcW w:w="5246" w:type="dxa"/>
          </w:tcPr>
          <w:p w14:paraId="708FC71E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Atrial fibrillation, n (%) </w:t>
            </w:r>
          </w:p>
        </w:tc>
        <w:tc>
          <w:tcPr>
            <w:tcW w:w="1559" w:type="dxa"/>
          </w:tcPr>
          <w:p w14:paraId="56D6BDD0" w14:textId="4C2A637E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34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073CAE68" w14:textId="1FBF640F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11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3DFB7717" w14:textId="4550DCC4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0.035</w:t>
            </w:r>
          </w:p>
        </w:tc>
      </w:tr>
      <w:tr w:rsidR="00962BBF" w:rsidRPr="00A04F59" w14:paraId="4C82AEBF" w14:textId="77777777" w:rsidTr="00CE6307">
        <w:tc>
          <w:tcPr>
            <w:tcW w:w="5246" w:type="dxa"/>
          </w:tcPr>
          <w:p w14:paraId="75821B9C" w14:textId="5791EE8E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platele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559" w:type="dxa"/>
          </w:tcPr>
          <w:p w14:paraId="1B6A21CA" w14:textId="1B15E70A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0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8.6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519F0E6F" w14:textId="32BEA751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5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5DF9A02C" w14:textId="0AE99C8B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817</w:t>
            </w:r>
          </w:p>
        </w:tc>
      </w:tr>
      <w:tr w:rsidR="00962BBF" w:rsidRPr="00A04F59" w14:paraId="6FF48AF8" w14:textId="77777777" w:rsidTr="00CE6307">
        <w:tc>
          <w:tcPr>
            <w:tcW w:w="5246" w:type="dxa"/>
          </w:tcPr>
          <w:p w14:paraId="4C76AB67" w14:textId="1953CF85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statin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559" w:type="dxa"/>
          </w:tcPr>
          <w:p w14:paraId="7F9A7C56" w14:textId="66A1F547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8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51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64A0DAFD" w14:textId="2B89773E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9.6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09FDFD8C" w14:textId="0B83DBBE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085</w:t>
            </w:r>
          </w:p>
        </w:tc>
      </w:tr>
      <w:tr w:rsidR="00962BBF" w:rsidRPr="00A04F59" w14:paraId="2DC66843" w14:textId="77777777" w:rsidTr="00CE6307">
        <w:tc>
          <w:tcPr>
            <w:tcW w:w="5246" w:type="dxa"/>
          </w:tcPr>
          <w:p w14:paraId="13844541" w14:textId="03EAC622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coagulan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559" w:type="dxa"/>
          </w:tcPr>
          <w:p w14:paraId="54619D83" w14:textId="0AC5ECA2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3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37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3FE48EB2" w14:textId="01EF8BB0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7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3E430FEA" w14:textId="08DAFB06" w:rsidR="00962BBF" w:rsidRPr="00A04F59" w:rsidRDefault="0086177D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0.007</w:t>
            </w:r>
          </w:p>
        </w:tc>
      </w:tr>
      <w:tr w:rsidR="00962BBF" w:rsidRPr="00A04F59" w14:paraId="1CF086E6" w14:textId="77777777" w:rsidTr="00CE6307">
        <w:tc>
          <w:tcPr>
            <w:tcW w:w="5246" w:type="dxa"/>
          </w:tcPr>
          <w:p w14:paraId="2F9AAD87" w14:textId="38231659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hypertensive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59" w:type="dxa"/>
          </w:tcPr>
          <w:p w14:paraId="5BFFF00E" w14:textId="49FBEB57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3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65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04A92507" w14:textId="6EBAC483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8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6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67FE2C25" w14:textId="2FCCB0E2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37</w:t>
            </w:r>
          </w:p>
        </w:tc>
      </w:tr>
      <w:tr w:rsidR="00962BBF" w:rsidRPr="00A04F59" w14:paraId="0ECE17B3" w14:textId="77777777" w:rsidTr="00CE6307">
        <w:tc>
          <w:tcPr>
            <w:tcW w:w="5246" w:type="dxa"/>
          </w:tcPr>
          <w:p w14:paraId="5273D7E8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RS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, median (IQR)</w:t>
            </w:r>
          </w:p>
        </w:tc>
        <w:tc>
          <w:tcPr>
            <w:tcW w:w="1559" w:type="dxa"/>
          </w:tcPr>
          <w:p w14:paraId="412EBB85" w14:textId="17CD9DBB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 (0-1)</w:t>
            </w:r>
          </w:p>
        </w:tc>
        <w:tc>
          <w:tcPr>
            <w:tcW w:w="1559" w:type="dxa"/>
          </w:tcPr>
          <w:p w14:paraId="38DCA7CC" w14:textId="77E15B4B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 (0-1)</w:t>
            </w:r>
          </w:p>
        </w:tc>
        <w:tc>
          <w:tcPr>
            <w:tcW w:w="1134" w:type="dxa"/>
          </w:tcPr>
          <w:p w14:paraId="041E05B8" w14:textId="20AA490F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387</w:t>
            </w:r>
          </w:p>
        </w:tc>
      </w:tr>
      <w:tr w:rsidR="00962BBF" w:rsidRPr="00A04F59" w14:paraId="01031274" w14:textId="77777777" w:rsidTr="00CE6307">
        <w:tc>
          <w:tcPr>
            <w:tcW w:w="5246" w:type="dxa"/>
          </w:tcPr>
          <w:p w14:paraId="136FD5D1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Baseline NIHSS, median (IQR)</w:t>
            </w:r>
          </w:p>
        </w:tc>
        <w:tc>
          <w:tcPr>
            <w:tcW w:w="1559" w:type="dxa"/>
          </w:tcPr>
          <w:p w14:paraId="446A77B6" w14:textId="608B970A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11-21)</w:t>
            </w:r>
          </w:p>
        </w:tc>
        <w:tc>
          <w:tcPr>
            <w:tcW w:w="1559" w:type="dxa"/>
          </w:tcPr>
          <w:p w14:paraId="437F5137" w14:textId="2197ED38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8-21)</w:t>
            </w:r>
          </w:p>
        </w:tc>
        <w:tc>
          <w:tcPr>
            <w:tcW w:w="1134" w:type="dxa"/>
          </w:tcPr>
          <w:p w14:paraId="065B8B7E" w14:textId="66527BCC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60</w:t>
            </w:r>
          </w:p>
        </w:tc>
      </w:tr>
      <w:tr w:rsidR="00962BBF" w:rsidRPr="00A04F59" w14:paraId="0EA36B6D" w14:textId="77777777" w:rsidTr="00CE6307">
        <w:tc>
          <w:tcPr>
            <w:tcW w:w="5246" w:type="dxa"/>
          </w:tcPr>
          <w:p w14:paraId="6DE7B006" w14:textId="6050908D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SPECTS, median (IQR)</w:t>
            </w:r>
          </w:p>
        </w:tc>
        <w:tc>
          <w:tcPr>
            <w:tcW w:w="1559" w:type="dxa"/>
          </w:tcPr>
          <w:p w14:paraId="6C58C5BF" w14:textId="483DD3F9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8-10)</w:t>
            </w:r>
          </w:p>
        </w:tc>
        <w:tc>
          <w:tcPr>
            <w:tcW w:w="1559" w:type="dxa"/>
          </w:tcPr>
          <w:p w14:paraId="24A7279A" w14:textId="6FA293B8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7-10)</w:t>
            </w:r>
          </w:p>
        </w:tc>
        <w:tc>
          <w:tcPr>
            <w:tcW w:w="1134" w:type="dxa"/>
          </w:tcPr>
          <w:p w14:paraId="3BA6F21F" w14:textId="379C3094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324</w:t>
            </w:r>
          </w:p>
        </w:tc>
      </w:tr>
      <w:tr w:rsidR="00962BBF" w:rsidRPr="00A04F59" w14:paraId="39E1742D" w14:textId="77777777" w:rsidTr="00CE6307">
        <w:tc>
          <w:tcPr>
            <w:tcW w:w="5246" w:type="dxa"/>
          </w:tcPr>
          <w:p w14:paraId="2E5CF81C" w14:textId="33E6CE4A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door &lt;6</w:t>
            </w:r>
            <w:r w:rsidR="006E744F" w:rsidRPr="00A04F59">
              <w:rPr>
                <w:rFonts w:ascii="Times New Roman" w:hAnsi="Times New Roman" w:cs="Times New Roman"/>
                <w:lang w:val="en-GB"/>
              </w:rPr>
              <w:t xml:space="preserve"> hours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59" w:type="dxa"/>
          </w:tcPr>
          <w:p w14:paraId="3FA716E6" w14:textId="4611DF6C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48.6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08264F66" w14:textId="6E82B004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5 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(18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40C0A75D" w14:textId="49AE6A7A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0.014</w:t>
            </w:r>
          </w:p>
        </w:tc>
      </w:tr>
      <w:tr w:rsidR="00962BBF" w:rsidRPr="00A04F59" w14:paraId="3714DBB1" w14:textId="77777777" w:rsidTr="00CE6307">
        <w:tc>
          <w:tcPr>
            <w:tcW w:w="5246" w:type="dxa"/>
          </w:tcPr>
          <w:p w14:paraId="1932B093" w14:textId="5506772E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groin puncture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 xml:space="preserve"> (min</w:t>
            </w:r>
            <w:r w:rsidR="00CE6307">
              <w:rPr>
                <w:rFonts w:ascii="Times New Roman" w:hAnsi="Times New Roman" w:cs="Times New Roman"/>
                <w:lang w:val="en-GB"/>
              </w:rPr>
              <w:t>utes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>)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median (IQR) </w:t>
            </w:r>
          </w:p>
        </w:tc>
        <w:tc>
          <w:tcPr>
            <w:tcW w:w="1559" w:type="dxa"/>
          </w:tcPr>
          <w:p w14:paraId="48ACC328" w14:textId="1432EA9A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7 (55-78)</w:t>
            </w:r>
          </w:p>
        </w:tc>
        <w:tc>
          <w:tcPr>
            <w:tcW w:w="1559" w:type="dxa"/>
          </w:tcPr>
          <w:p w14:paraId="26C7A183" w14:textId="6A1902C9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6 (55-89)</w:t>
            </w:r>
          </w:p>
        </w:tc>
        <w:tc>
          <w:tcPr>
            <w:tcW w:w="1134" w:type="dxa"/>
          </w:tcPr>
          <w:p w14:paraId="538BD91C" w14:textId="250A4F33" w:rsidR="00962BBF" w:rsidRPr="00A04F59" w:rsidRDefault="0028744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77</w:t>
            </w:r>
          </w:p>
        </w:tc>
      </w:tr>
      <w:tr w:rsidR="00962BBF" w:rsidRPr="00A04F59" w14:paraId="4F9BEA6D" w14:textId="77777777" w:rsidTr="00CE6307">
        <w:tc>
          <w:tcPr>
            <w:tcW w:w="5246" w:type="dxa"/>
          </w:tcPr>
          <w:p w14:paraId="363CEAF2" w14:textId="77777777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Occlusion, n (%)</w:t>
            </w:r>
          </w:p>
        </w:tc>
        <w:tc>
          <w:tcPr>
            <w:tcW w:w="1559" w:type="dxa"/>
          </w:tcPr>
          <w:p w14:paraId="5A0E10FE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68AEBA43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22C7BF4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2BBF" w:rsidRPr="00A04F59" w14:paraId="2553BEA2" w14:textId="77777777" w:rsidTr="00CE6307">
        <w:tc>
          <w:tcPr>
            <w:tcW w:w="5246" w:type="dxa"/>
          </w:tcPr>
          <w:p w14:paraId="2B7D2693" w14:textId="7D037D65" w:rsidR="00962BBF" w:rsidRPr="00A04F59" w:rsidRDefault="00962BBF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1 </w:t>
            </w:r>
          </w:p>
        </w:tc>
        <w:tc>
          <w:tcPr>
            <w:tcW w:w="1559" w:type="dxa"/>
          </w:tcPr>
          <w:p w14:paraId="7B3D9A1C" w14:textId="4211B22D" w:rsidR="00962BBF" w:rsidRPr="00A04F59" w:rsidRDefault="00A42A2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6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45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054E13AB" w14:textId="618A3EB0" w:rsidR="00962BBF" w:rsidRPr="00A04F59" w:rsidRDefault="00A42A2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4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51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1F554564" w14:textId="77780A48" w:rsidR="00962BBF" w:rsidRPr="00A04F59" w:rsidRDefault="00A42A2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24</w:t>
            </w:r>
          </w:p>
        </w:tc>
      </w:tr>
      <w:tr w:rsidR="00962BBF" w:rsidRPr="00A04F59" w14:paraId="13EB276F" w14:textId="77777777" w:rsidTr="00CE6307">
        <w:tc>
          <w:tcPr>
            <w:tcW w:w="5246" w:type="dxa"/>
          </w:tcPr>
          <w:p w14:paraId="18C51443" w14:textId="09EE99D6" w:rsidR="00962BBF" w:rsidRPr="00A04F59" w:rsidRDefault="00962BBF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2 </w:t>
            </w:r>
          </w:p>
        </w:tc>
        <w:tc>
          <w:tcPr>
            <w:tcW w:w="1559" w:type="dxa"/>
          </w:tcPr>
          <w:p w14:paraId="5BA705C9" w14:textId="3BECCD43" w:rsidR="00962BBF" w:rsidRPr="00A04F59" w:rsidRDefault="00A42A2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1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31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3195D9BF" w14:textId="58BFB623" w:rsidR="00962BBF" w:rsidRPr="00A04F59" w:rsidRDefault="00A42A2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33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Merge/>
          </w:tcPr>
          <w:p w14:paraId="5CCF332D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2BBF" w:rsidRPr="00A04F59" w14:paraId="777FD426" w14:textId="77777777" w:rsidTr="00CE6307">
        <w:tc>
          <w:tcPr>
            <w:tcW w:w="5246" w:type="dxa"/>
          </w:tcPr>
          <w:p w14:paraId="3F5477E2" w14:textId="219049E3" w:rsidR="00962BBF" w:rsidRPr="00A04F59" w:rsidRDefault="00962BBF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TICA </w:t>
            </w:r>
          </w:p>
        </w:tc>
        <w:tc>
          <w:tcPr>
            <w:tcW w:w="1559" w:type="dxa"/>
          </w:tcPr>
          <w:p w14:paraId="2687F989" w14:textId="6E96511C" w:rsidR="00962BBF" w:rsidRPr="00A04F59" w:rsidRDefault="00A42A2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2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497CCDD7" w14:textId="59F31BC8" w:rsidR="00962BBF" w:rsidRPr="00A04F59" w:rsidRDefault="00A42A2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14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Merge/>
          </w:tcPr>
          <w:p w14:paraId="53F19F79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2BBF" w:rsidRPr="00A04F59" w14:paraId="54D09E71" w14:textId="77777777" w:rsidTr="00CE6307">
        <w:tc>
          <w:tcPr>
            <w:tcW w:w="5246" w:type="dxa"/>
          </w:tcPr>
          <w:p w14:paraId="7DFAA4EB" w14:textId="312CD9C1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Stroke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etiology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59" w:type="dxa"/>
          </w:tcPr>
          <w:p w14:paraId="1395D9F6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76D77F51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43C352B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2BBF" w:rsidRPr="00A04F59" w14:paraId="57A75FCB" w14:textId="77777777" w:rsidTr="00CE6307">
        <w:tc>
          <w:tcPr>
            <w:tcW w:w="5246" w:type="dxa"/>
          </w:tcPr>
          <w:p w14:paraId="625B3D80" w14:textId="77777777" w:rsidR="00962BBF" w:rsidRPr="00A04F59" w:rsidRDefault="00962BBF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Large-artery atherosclerosis</w:t>
            </w:r>
          </w:p>
        </w:tc>
        <w:tc>
          <w:tcPr>
            <w:tcW w:w="1559" w:type="dxa"/>
          </w:tcPr>
          <w:p w14:paraId="61533948" w14:textId="17BF2079" w:rsidR="00962BBF" w:rsidRPr="00A04F59" w:rsidRDefault="002C4DDE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14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50C95A91" w14:textId="0A8FFFF4" w:rsidR="00962BBF" w:rsidRPr="00A04F59" w:rsidRDefault="002C4DDE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5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57A45D97" w14:textId="48264C03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090</w:t>
            </w:r>
          </w:p>
        </w:tc>
      </w:tr>
      <w:tr w:rsidR="00962BBF" w:rsidRPr="00A04F59" w14:paraId="1BB45AB6" w14:textId="77777777" w:rsidTr="00CE6307">
        <w:tc>
          <w:tcPr>
            <w:tcW w:w="5246" w:type="dxa"/>
          </w:tcPr>
          <w:p w14:paraId="4B12C4D7" w14:textId="77777777" w:rsidR="00962BBF" w:rsidRPr="00A04F59" w:rsidRDefault="00962BBF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Cardioembolism</w:t>
            </w:r>
            <w:proofErr w:type="spellEnd"/>
          </w:p>
        </w:tc>
        <w:tc>
          <w:tcPr>
            <w:tcW w:w="1559" w:type="dxa"/>
          </w:tcPr>
          <w:p w14:paraId="2A163AA2" w14:textId="35D3C767" w:rsidR="00962BBF" w:rsidRPr="00A04F59" w:rsidRDefault="002C4DDE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9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54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31D41A1E" w14:textId="470BE604" w:rsidR="00962BBF" w:rsidRPr="00A04F59" w:rsidRDefault="002C4DDE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5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Merge/>
          </w:tcPr>
          <w:p w14:paraId="30FAAC65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2BBF" w:rsidRPr="00A04F59" w14:paraId="5FB0AFFB" w14:textId="77777777" w:rsidTr="00CE6307">
        <w:tc>
          <w:tcPr>
            <w:tcW w:w="5246" w:type="dxa"/>
          </w:tcPr>
          <w:p w14:paraId="7108BE8C" w14:textId="77777777" w:rsidR="00962BBF" w:rsidRPr="00A04F59" w:rsidRDefault="00962BBF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common</w:t>
            </w:r>
          </w:p>
        </w:tc>
        <w:tc>
          <w:tcPr>
            <w:tcW w:w="1559" w:type="dxa"/>
          </w:tcPr>
          <w:p w14:paraId="7782F72B" w14:textId="4A548996" w:rsidR="00962BBF" w:rsidRPr="00A04F59" w:rsidRDefault="002C4DDE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11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765125A1" w14:textId="696E6035" w:rsidR="00962BBF" w:rsidRPr="00A04F59" w:rsidRDefault="002C4DDE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7.4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Merge/>
          </w:tcPr>
          <w:p w14:paraId="221D78D1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2BBF" w:rsidRPr="00A04F59" w14:paraId="6D88223B" w14:textId="77777777" w:rsidTr="00CE6307">
        <w:tc>
          <w:tcPr>
            <w:tcW w:w="5246" w:type="dxa"/>
          </w:tcPr>
          <w:p w14:paraId="185C2A05" w14:textId="2D37EBD4" w:rsidR="00962BBF" w:rsidRPr="00A04F59" w:rsidRDefault="00952AE4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determined</w:t>
            </w:r>
          </w:p>
        </w:tc>
        <w:tc>
          <w:tcPr>
            <w:tcW w:w="1559" w:type="dxa"/>
          </w:tcPr>
          <w:p w14:paraId="22C4C2A2" w14:textId="706B383D" w:rsidR="00962BBF" w:rsidRPr="00A04F59" w:rsidRDefault="00952AE4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</w:t>
            </w:r>
            <w:r w:rsidR="002C4DDE" w:rsidRPr="00A04F5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A04F59">
              <w:rPr>
                <w:rFonts w:ascii="Times New Roman" w:hAnsi="Times New Roman" w:cs="Times New Roman"/>
                <w:lang w:val="en-GB"/>
              </w:rPr>
              <w:t>20.0</w:t>
            </w:r>
            <w:r w:rsidR="002C4DDE"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716B78E5" w14:textId="177D7CF9" w:rsidR="00962BBF" w:rsidRPr="00A04F59" w:rsidRDefault="002C4DDE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1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40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Merge/>
          </w:tcPr>
          <w:p w14:paraId="4309E44C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2BBF" w:rsidRPr="00A04F59" w14:paraId="49588BE2" w14:textId="77777777" w:rsidTr="00CE6307">
        <w:tc>
          <w:tcPr>
            <w:tcW w:w="5246" w:type="dxa"/>
          </w:tcPr>
          <w:p w14:paraId="6075DDAE" w14:textId="262CB944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Reperfusion </w:t>
            </w:r>
            <w:r w:rsidR="005A2AE5">
              <w:rPr>
                <w:rFonts w:ascii="Times New Roman" w:hAnsi="Times New Roman" w:cs="Times New Roman"/>
                <w:lang w:val="en-GB"/>
              </w:rPr>
              <w:t>therapy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59" w:type="dxa"/>
          </w:tcPr>
          <w:p w14:paraId="24C65752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6810A8F9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22F3D89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2BBF" w:rsidRPr="00A04F59" w14:paraId="6AF148D5" w14:textId="77777777" w:rsidTr="00CE6307">
        <w:tc>
          <w:tcPr>
            <w:tcW w:w="5246" w:type="dxa"/>
          </w:tcPr>
          <w:p w14:paraId="64FB3225" w14:textId="77777777" w:rsidR="00962BBF" w:rsidRPr="00A04F59" w:rsidRDefault="00962BBF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Mechanical thrombectomy</w:t>
            </w:r>
          </w:p>
        </w:tc>
        <w:tc>
          <w:tcPr>
            <w:tcW w:w="1559" w:type="dxa"/>
          </w:tcPr>
          <w:p w14:paraId="13BF9581" w14:textId="638FD47C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8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80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37D72418" w14:textId="57F25716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44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53908954" w14:textId="3320732A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0.004</w:t>
            </w:r>
          </w:p>
        </w:tc>
      </w:tr>
      <w:tr w:rsidR="00962BBF" w:rsidRPr="00A04F59" w14:paraId="6F2D8225" w14:textId="77777777" w:rsidTr="00CE6307">
        <w:tc>
          <w:tcPr>
            <w:tcW w:w="5246" w:type="dxa"/>
          </w:tcPr>
          <w:p w14:paraId="4584141B" w14:textId="41827048" w:rsidR="00962BBF" w:rsidRPr="00A04F59" w:rsidRDefault="00962BBF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Intravenous fibrinolysis</w:t>
            </w:r>
            <w:r w:rsidR="00CE6307">
              <w:rPr>
                <w:rFonts w:ascii="Times New Roman" w:hAnsi="Times New Roman" w:cs="Times New Roman"/>
                <w:lang w:val="en-GB"/>
              </w:rPr>
              <w:t xml:space="preserve"> +</w:t>
            </w:r>
            <w:r w:rsidR="00141E8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4F59">
              <w:rPr>
                <w:rFonts w:ascii="Times New Roman" w:hAnsi="Times New Roman" w:cs="Times New Roman"/>
                <w:lang w:val="en-GB"/>
              </w:rPr>
              <w:t>mechanical thrombectomy</w:t>
            </w:r>
          </w:p>
        </w:tc>
        <w:tc>
          <w:tcPr>
            <w:tcW w:w="1559" w:type="dxa"/>
            <w:vAlign w:val="center"/>
          </w:tcPr>
          <w:p w14:paraId="77042C0B" w14:textId="436A43B6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20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761A92D6" w14:textId="0F9B3B7D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5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55.6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Merge/>
          </w:tcPr>
          <w:p w14:paraId="74800ADC" w14:textId="77777777" w:rsidR="00962BBF" w:rsidRPr="00A04F59" w:rsidRDefault="00962BB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2BBF" w:rsidRPr="00A04F59" w14:paraId="339CAA37" w14:textId="77777777" w:rsidTr="00CE6307">
        <w:tc>
          <w:tcPr>
            <w:tcW w:w="5246" w:type="dxa"/>
          </w:tcPr>
          <w:p w14:paraId="3FE6B8C2" w14:textId="0F1F0061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TICI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 ≥2b, n (</w:t>
            </w:r>
            <w:proofErr w:type="gramStart"/>
            <w:r w:rsidRPr="00A04F59">
              <w:rPr>
                <w:rFonts w:ascii="Times New Roman" w:hAnsi="Times New Roman" w:cs="Times New Roman"/>
                <w:lang w:val="en-GB"/>
              </w:rPr>
              <w:t>%)*</w:t>
            </w:r>
            <w:proofErr w:type="gramEnd"/>
          </w:p>
        </w:tc>
        <w:tc>
          <w:tcPr>
            <w:tcW w:w="1559" w:type="dxa"/>
          </w:tcPr>
          <w:p w14:paraId="114AB2EF" w14:textId="3A0515A6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4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100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79BF4719" w14:textId="4428BFFF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5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95.2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3A1786D7" w14:textId="36DED4AE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249</w:t>
            </w:r>
          </w:p>
        </w:tc>
      </w:tr>
      <w:tr w:rsidR="00962BBF" w:rsidRPr="00A04F59" w14:paraId="2713952D" w14:textId="77777777" w:rsidTr="00CE6307">
        <w:tc>
          <w:tcPr>
            <w:tcW w:w="5246" w:type="dxa"/>
            <w:tcBorders>
              <w:bottom w:val="single" w:sz="12" w:space="0" w:color="auto"/>
            </w:tcBorders>
          </w:tcPr>
          <w:p w14:paraId="1C3ADE18" w14:textId="50C7B20A" w:rsidR="00962BBF" w:rsidRPr="00A04F59" w:rsidRDefault="00962BBF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Good CC, n (</w:t>
            </w:r>
            <w:proofErr w:type="gramStart"/>
            <w:r w:rsidRPr="00A04F59">
              <w:rPr>
                <w:rFonts w:ascii="Times New Roman" w:hAnsi="Times New Roman" w:cs="Times New Roman"/>
                <w:lang w:val="en-GB"/>
              </w:rPr>
              <w:t>%)*</w:t>
            </w:r>
            <w:proofErr w:type="gramEnd"/>
            <w:r w:rsidRPr="00A04F5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966F798" w14:textId="091207CB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8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82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E353087" w14:textId="4FA91158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</w:t>
            </w:r>
            <w:r w:rsidR="00D611E5" w:rsidRPr="00A04F59">
              <w:rPr>
                <w:rFonts w:ascii="Times New Roman" w:hAnsi="Times New Roman" w:cs="Times New Roman"/>
                <w:lang w:val="en-GB"/>
              </w:rPr>
              <w:t>70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9936842" w14:textId="0B5F4116" w:rsidR="00962BBF" w:rsidRPr="00A04F59" w:rsidRDefault="007B63F1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300</w:t>
            </w:r>
          </w:p>
        </w:tc>
      </w:tr>
    </w:tbl>
    <w:p w14:paraId="354EBA16" w14:textId="1BFBBB09" w:rsidR="00962BBF" w:rsidRDefault="00962BBF" w:rsidP="00CE6307">
      <w:pPr>
        <w:pStyle w:val="Descripcin"/>
        <w:ind w:left="-567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A04F5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*</w:t>
      </w:r>
      <w:r w:rsid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, **: d</w:t>
      </w:r>
      <w:r w:rsidR="00A136BB" w:rsidRPr="00A04F5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ata available for </w:t>
      </w:r>
      <w:r w:rsidR="007B63F1" w:rsidRPr="00A04F5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60</w:t>
      </w:r>
      <w:r w:rsidRPr="00A04F5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and </w:t>
      </w:r>
      <w:r w:rsidR="007B63F1" w:rsidRPr="00A04F5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58</w:t>
      </w:r>
      <w:r w:rsidRPr="00A04F5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patients</w:t>
      </w:r>
      <w:r w:rsid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, respectively</w:t>
      </w:r>
      <w:r w:rsidRPr="00A04F5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DF341C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Good CC=collateral score 2-3.</w:t>
      </w:r>
      <w:r w:rsid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ASPECTS=Alberta Stroke Program Early CT Score; BMI=body mass index;</w:t>
      </w:r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CC=collateral circulation; </w:t>
      </w:r>
      <w:proofErr w:type="spellStart"/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</w:t>
      </w:r>
      <w:proofErr w:type="spellEnd"/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=circulating endothelial progenitor cell;</w:t>
      </w:r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s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+ d</w:t>
      </w:r>
      <w:r w:rsidR="00AE02E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7</w:t>
      </w:r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presence of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s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on day 7;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s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- d</w:t>
      </w:r>
      <w:r w:rsidR="00AE02E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7</w:t>
      </w:r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absence of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s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on day 7; IQR=interquartile range;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RS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modified Rankin Scale;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TICI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modified Thrombolysis </w:t>
      </w:r>
      <w:r w:rsid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i</w:t>
      </w:r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n Cerebral Infarction; NIHSS=National Institute of Health Stroke Scale; SD=standard deviation; TICA=terminal internal carotid artery</w:t>
      </w:r>
      <w:r w:rsid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.</w:t>
      </w:r>
    </w:p>
    <w:p w14:paraId="7B503794" w14:textId="77777777" w:rsidR="00DF341C" w:rsidRPr="00DF341C" w:rsidRDefault="00DF341C" w:rsidP="00DF341C">
      <w:pPr>
        <w:rPr>
          <w:lang w:val="en-GB"/>
        </w:rPr>
      </w:pPr>
    </w:p>
    <w:sectPr w:rsidR="00DF341C" w:rsidRPr="00DF341C" w:rsidSect="00CE6307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98"/>
    <w:rsid w:val="000C7835"/>
    <w:rsid w:val="000E5B76"/>
    <w:rsid w:val="001036D6"/>
    <w:rsid w:val="0012717B"/>
    <w:rsid w:val="0013112F"/>
    <w:rsid w:val="00132C0E"/>
    <w:rsid w:val="00141E89"/>
    <w:rsid w:val="00150EDA"/>
    <w:rsid w:val="0015108F"/>
    <w:rsid w:val="00151352"/>
    <w:rsid w:val="00174822"/>
    <w:rsid w:val="0017502B"/>
    <w:rsid w:val="002155F5"/>
    <w:rsid w:val="00257FB9"/>
    <w:rsid w:val="00263C06"/>
    <w:rsid w:val="00287440"/>
    <w:rsid w:val="002C4DDE"/>
    <w:rsid w:val="002D0465"/>
    <w:rsid w:val="002F006B"/>
    <w:rsid w:val="002F5CCD"/>
    <w:rsid w:val="002F60EE"/>
    <w:rsid w:val="00310769"/>
    <w:rsid w:val="0037280F"/>
    <w:rsid w:val="003C186E"/>
    <w:rsid w:val="003D586C"/>
    <w:rsid w:val="004145AF"/>
    <w:rsid w:val="0042091B"/>
    <w:rsid w:val="00451843"/>
    <w:rsid w:val="004A552B"/>
    <w:rsid w:val="004F3894"/>
    <w:rsid w:val="00505C7A"/>
    <w:rsid w:val="005A2AE5"/>
    <w:rsid w:val="005F254A"/>
    <w:rsid w:val="00631267"/>
    <w:rsid w:val="006657AE"/>
    <w:rsid w:val="00675C42"/>
    <w:rsid w:val="006E0006"/>
    <w:rsid w:val="006E744F"/>
    <w:rsid w:val="0071520A"/>
    <w:rsid w:val="00716E59"/>
    <w:rsid w:val="00717BC9"/>
    <w:rsid w:val="00772CDD"/>
    <w:rsid w:val="00794A53"/>
    <w:rsid w:val="007A7727"/>
    <w:rsid w:val="007B63F1"/>
    <w:rsid w:val="007F5197"/>
    <w:rsid w:val="008133E1"/>
    <w:rsid w:val="008502B1"/>
    <w:rsid w:val="0086177D"/>
    <w:rsid w:val="008752FF"/>
    <w:rsid w:val="008912B1"/>
    <w:rsid w:val="008B4600"/>
    <w:rsid w:val="008E2365"/>
    <w:rsid w:val="008E56A9"/>
    <w:rsid w:val="008F2DB0"/>
    <w:rsid w:val="008F6534"/>
    <w:rsid w:val="008F7BC1"/>
    <w:rsid w:val="00950AB3"/>
    <w:rsid w:val="00952AE4"/>
    <w:rsid w:val="00962BBF"/>
    <w:rsid w:val="00967CFE"/>
    <w:rsid w:val="009A4D09"/>
    <w:rsid w:val="009B30BB"/>
    <w:rsid w:val="009B5E60"/>
    <w:rsid w:val="009C60C2"/>
    <w:rsid w:val="00A04F59"/>
    <w:rsid w:val="00A107C6"/>
    <w:rsid w:val="00A136BB"/>
    <w:rsid w:val="00A42A20"/>
    <w:rsid w:val="00A46518"/>
    <w:rsid w:val="00A46711"/>
    <w:rsid w:val="00A64C97"/>
    <w:rsid w:val="00AE02E2"/>
    <w:rsid w:val="00AE6F90"/>
    <w:rsid w:val="00AF4398"/>
    <w:rsid w:val="00B3337E"/>
    <w:rsid w:val="00B40054"/>
    <w:rsid w:val="00C37BFC"/>
    <w:rsid w:val="00C50E62"/>
    <w:rsid w:val="00C54049"/>
    <w:rsid w:val="00C64029"/>
    <w:rsid w:val="00C8008E"/>
    <w:rsid w:val="00CE6307"/>
    <w:rsid w:val="00D15280"/>
    <w:rsid w:val="00D34AFA"/>
    <w:rsid w:val="00D611E5"/>
    <w:rsid w:val="00D649D4"/>
    <w:rsid w:val="00D77533"/>
    <w:rsid w:val="00DE092E"/>
    <w:rsid w:val="00DF341C"/>
    <w:rsid w:val="00E602BA"/>
    <w:rsid w:val="00EA1199"/>
    <w:rsid w:val="00EB19AC"/>
    <w:rsid w:val="00ED53D9"/>
    <w:rsid w:val="00F8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573E9"/>
  <w15:chartTrackingRefBased/>
  <w15:docId w15:val="{75704CB1-5A1F-48E8-8915-4584E323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9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3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AF43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63C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3C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3C06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3C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3C06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D7753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89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guilera</dc:creator>
  <cp:keywords/>
  <dc:description/>
  <cp:lastModifiedBy>Álex Blázquez</cp:lastModifiedBy>
  <cp:revision>3</cp:revision>
  <dcterms:created xsi:type="dcterms:W3CDTF">2026-06-11T18:31:00Z</dcterms:created>
  <dcterms:modified xsi:type="dcterms:W3CDTF">2026-06-11T18:36:00Z</dcterms:modified>
</cp:coreProperties>
</file>